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21174" w14:textId="77777777" w:rsidR="009C1361" w:rsidRPr="00EF2057" w:rsidRDefault="009C1361" w:rsidP="00EF205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</w:pPr>
    </w:p>
    <w:p w14:paraId="683487B3" w14:textId="77777777" w:rsidR="00EF2057" w:rsidRPr="00EF2057" w:rsidRDefault="00EF2057" w:rsidP="00EF205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</w:pPr>
      <w:r w:rsidRPr="00EF2057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  <w:t>Table S</w:t>
      </w:r>
      <w:r w:rsidRPr="00EF2057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  <w:fldChar w:fldCharType="begin"/>
      </w:r>
      <w:r w:rsidRPr="00EF2057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  <w:instrText xml:space="preserve"> SEQ Table \* ARABIC </w:instrText>
      </w:r>
      <w:r w:rsidRPr="00EF2057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  <w:fldChar w:fldCharType="separate"/>
      </w:r>
      <w:r w:rsidRPr="00EF2057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  <w:t>1</w:t>
      </w:r>
      <w:r w:rsidRPr="00EF2057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  <w:fldChar w:fldCharType="end"/>
      </w:r>
      <w:r w:rsidRPr="00EF2057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  <w:t xml:space="preserve"> Baseline Characteristics of participants stratified by Quick Return in the matched cohort</w:t>
      </w:r>
    </w:p>
    <w:tbl>
      <w:tblPr>
        <w:tblW w:w="893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771"/>
        <w:gridCol w:w="1772"/>
        <w:gridCol w:w="1630"/>
        <w:gridCol w:w="1631"/>
      </w:tblGrid>
      <w:tr w:rsidR="00EF2057" w:rsidRPr="00EF2057" w14:paraId="64463AFD" w14:textId="77777777" w:rsidTr="00EF2057">
        <w:trPr>
          <w:trHeight w:val="513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46C1E8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89BFFE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No Quick Return (n=3582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973D8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Quick Return (n=1208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203E1C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FB7862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Absolute standardized mean difference</w:t>
            </w:r>
          </w:p>
        </w:tc>
      </w:tr>
      <w:tr w:rsidR="00EF2057" w:rsidRPr="00EF2057" w14:paraId="56C9B15B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1F19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4850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001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EB386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D97E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75</w:t>
            </w:r>
          </w:p>
        </w:tc>
      </w:tr>
      <w:tr w:rsidR="00EF2057" w:rsidRPr="00EF2057" w14:paraId="314524F8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5D032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ean (SD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0C35C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2.1 (11.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39F4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2.9 (10.7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22E32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3856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7077F4D6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7FCF5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02C0D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6E1E3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4A25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04D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50465036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8A72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2903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3552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6F52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5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1BF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19</w:t>
            </w:r>
          </w:p>
        </w:tc>
      </w:tr>
      <w:tr w:rsidR="00EF2057" w:rsidRPr="00EF2057" w14:paraId="27B8D3D7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0144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636B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80 (16.2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DE54C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3 (16.8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24DC8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BBD5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47E33319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3A370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1F2B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02 (83.8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8B65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05 (83.2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7DE01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A142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6CA1E73A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C22E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46D3C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F64F3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0830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CCE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03C12221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07B15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Job statu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E946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FB045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A2F25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5D75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17</w:t>
            </w:r>
          </w:p>
        </w:tc>
      </w:tr>
      <w:tr w:rsidR="00EF2057" w:rsidRPr="00EF2057" w14:paraId="6CEDDABB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7108D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ull-tim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2AC6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197 (89.3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D4B62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74 (88.9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19F3C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6FD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56BA75A0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D1E48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art-tim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FB52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94 (8.2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582E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0 (8.3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B49F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044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64B28253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F5B8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emporary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84E05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1 (2.5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60431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4 (2.8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B6E5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F5B2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2A65D3F3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EA0FD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2E6E6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0C8FE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B7E08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D6DE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6C9E8ED8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0C7D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Working hour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ECC7C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77AED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3B3A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1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1565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EF2057" w:rsidRPr="00EF2057" w14:paraId="0CE24EC7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AD56E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Malgun Gothic" w:eastAsia="Malgun Gothic" w:hAnsi="Malgun Gothic" w:cs="Times New Roman" w:hint="eastAsia"/>
                <w:color w:val="000000"/>
                <w:kern w:val="0"/>
                <w:sz w:val="22"/>
              </w:rPr>
              <w:t>≤</w:t>
            </w: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A923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70 (43.8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8E742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36 (44.4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C925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D266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2ECCFC85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4D2D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1-5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9D5A1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49 (32.1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5528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70 (30.6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D2651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E09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037038F1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03C1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Malgun Gothic" w:eastAsia="Malgun Gothic" w:hAnsi="Malgun Gothic" w:cs="Times New Roman" w:hint="eastAsia"/>
                <w:color w:val="000000"/>
                <w:kern w:val="0"/>
                <w:sz w:val="22"/>
              </w:rPr>
              <w:t>≥</w:t>
            </w: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E9DB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63 (24.1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56160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2 (25.0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58F4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0DFC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5903C784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5387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3E89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E23D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22183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64CC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1A3723A2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9F1E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Working duratio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1709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A77D3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3CCF8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0E7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18</w:t>
            </w:r>
          </w:p>
        </w:tc>
      </w:tr>
      <w:tr w:rsidR="00EF2057" w:rsidRPr="00EF2057" w14:paraId="35F029EE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EB200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F9406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84 (10.7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E84D8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6 (11.3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B2412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729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41708C59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55AD6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 to &lt;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AB99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63 (35.3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F3E70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93 (32.5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AFAF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E358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2AE4A728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50308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 to &lt;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2156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85 (24.7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D20C2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9 (25.6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E9FB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4F9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311AD901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D65B3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 to &lt;1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35865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23 (20.2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308C3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62 (21.7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3F42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A222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15AA2372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3CF5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Malgun Gothic" w:eastAsia="Malgun Gothic" w:hAnsi="Malgun Gothic" w:cs="Times New Roman" w:hint="eastAsia"/>
                <w:color w:val="000000"/>
                <w:kern w:val="0"/>
                <w:sz w:val="22"/>
              </w:rPr>
              <w:t>≥</w:t>
            </w: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6C7A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27 (9.1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6133C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8 (8.9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C95CD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AB5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1C2DF91F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E8E4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506AC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DB5E5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801FC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FAA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61E47E08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AE352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Shift Work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F7816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EBFC8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022B0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7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9B4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44</w:t>
            </w:r>
          </w:p>
        </w:tc>
      </w:tr>
      <w:tr w:rsidR="00EF2057" w:rsidRPr="00EF2057" w14:paraId="425DC7DA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3DC5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8AA82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608 (72.8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1F9D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47 (70.1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AAB4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E4DD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01DCEE50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8E0AC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FDE3C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74 (27.2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D5CA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61 (29.9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8E0C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891C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40C711FE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F1F5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25A3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C12B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73121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845E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2318FDB3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A2341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73042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31DE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0180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222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33</w:t>
            </w:r>
          </w:p>
        </w:tc>
      </w:tr>
      <w:tr w:rsidR="00EF2057" w:rsidRPr="00EF2057" w14:paraId="739576F0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9731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igh school graduate or under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1735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65 (32.5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230E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31 (35.7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B3AD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9FB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26C48A98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0C342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-year colleg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F8E5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02 (19.6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5B2B8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9 (16.5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61F60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7A3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7F64B0E7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5BC8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ver university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ED35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715 (47.9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FCA2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78 (47.8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B8142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65E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7A73D264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3783E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8B2C6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F1E02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F28E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777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3EE1B596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B2F1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income (10,000 KRW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9E9B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79D9E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6A0B8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37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A975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33</w:t>
            </w:r>
          </w:p>
        </w:tc>
      </w:tr>
      <w:tr w:rsidR="00EF2057" w:rsidRPr="00EF2057" w14:paraId="00591B3D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00B4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2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E00E1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15 (11.6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4A043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8 (13.1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51318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30A6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2A088A89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6AFD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0 to &lt;4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51CF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75 (63.5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5A8DE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51 (62.2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C24C3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3E0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5414CBB0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76F61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Malgun Gothic" w:eastAsia="Malgun Gothic" w:hAnsi="Malgun Gothic" w:cs="Times New Roman" w:hint="eastAsia"/>
                <w:color w:val="000000"/>
                <w:kern w:val="0"/>
                <w:sz w:val="22"/>
              </w:rPr>
              <w:t>≥</w:t>
            </w: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8AC43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92 (24.9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55FE2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99 (24.7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C16E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5F6D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2D54693D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6F8C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2BBF8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1CC1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08F7C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7A2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12E80CD2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603D5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Regio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DBE78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0F55D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1965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6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C811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17</w:t>
            </w:r>
          </w:p>
        </w:tc>
      </w:tr>
      <w:tr w:rsidR="00EF2057" w:rsidRPr="00EF2057" w14:paraId="59F3F45E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08331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5E3C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07 (44.9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F9E83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54 (45.9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0C5E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1A1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42C3AA8B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2985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entra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ADB15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75 (55.1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3852D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54 (54.1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8F34D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B6CE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0482742B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268B1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7321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A0D8D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6A89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CF45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29DA2B6C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F50E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Occupation 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F084E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E6B22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0C62E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897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47</w:t>
            </w:r>
          </w:p>
        </w:tc>
      </w:tr>
      <w:tr w:rsidR="00EF2057" w:rsidRPr="00EF2057" w14:paraId="21DD3DC6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C08BE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White collar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C3E333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11 (53.3%)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F003E6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94 (49.2%)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D28FB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D87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7C13E7CD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7A80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lue collar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5D8E1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44 (29.1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DFC6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11 (34.0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85B33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8951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37B8D94B" w14:textId="77777777" w:rsidTr="00EF2057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09B96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D838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27 (17.6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CFC62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3 (16.8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2B2A20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BBE1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14:paraId="4974D0A9" w14:textId="77777777" w:rsidR="00EF2057" w:rsidRDefault="00EF2057"/>
    <w:p w14:paraId="2175C900" w14:textId="77777777" w:rsidR="00EF2057" w:rsidRDefault="00EF2057">
      <w:pPr>
        <w:sectPr w:rsidR="00EF205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EACC42A" w14:textId="77777777" w:rsidR="00EF2057" w:rsidRDefault="00EF2057"/>
    <w:p w14:paraId="04EE5DD2" w14:textId="77777777" w:rsidR="00EF2057" w:rsidRPr="00EF2057" w:rsidRDefault="00EF2057" w:rsidP="00EF205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</w:pPr>
      <w:r w:rsidRPr="00EF2057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  <w:t>Table S</w:t>
      </w:r>
      <w:r w:rsidRPr="00EF2057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  <w:fldChar w:fldCharType="begin"/>
      </w:r>
      <w:r w:rsidRPr="00EF2057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  <w:instrText xml:space="preserve"> SEQ Table \* ARABIC </w:instrText>
      </w:r>
      <w:r w:rsidRPr="00EF2057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  <w:fldChar w:fldCharType="separate"/>
      </w:r>
      <w:r w:rsidRPr="00EF2057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  <w:t>2</w:t>
      </w:r>
      <w:r w:rsidRPr="00EF2057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  <w:fldChar w:fldCharType="end"/>
      </w:r>
      <w:r w:rsidRPr="00EF2057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  <w:t xml:space="preserve"> Adjusted Odds Ratios (95% CIs) of Depression by Quick Return in Sensitivity Analyses</w:t>
      </w:r>
    </w:p>
    <w:tbl>
      <w:tblPr>
        <w:tblW w:w="125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28"/>
        <w:gridCol w:w="2028"/>
        <w:gridCol w:w="2028"/>
        <w:gridCol w:w="2028"/>
        <w:gridCol w:w="2028"/>
      </w:tblGrid>
      <w:tr w:rsidR="00EF2057" w:rsidRPr="00EF2057" w14:paraId="4F96556B" w14:textId="77777777" w:rsidTr="00243B27">
        <w:trPr>
          <w:trHeight w:val="320"/>
        </w:trPr>
        <w:tc>
          <w:tcPr>
            <w:tcW w:w="44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1FD9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B059D" w14:textId="77777777" w:rsidR="00EF2057" w:rsidRPr="00EF2057" w:rsidRDefault="00EF2057" w:rsidP="00243B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Crude model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33DDE" w14:textId="77777777" w:rsidR="00EF2057" w:rsidRPr="00EF2057" w:rsidRDefault="00EF2057" w:rsidP="00243B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91B5B" w14:textId="77777777" w:rsidR="00EF2057" w:rsidRPr="00EF2057" w:rsidRDefault="00EF2057" w:rsidP="00243B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B4442" w14:textId="77777777" w:rsidR="00EF2057" w:rsidRPr="00EF2057" w:rsidRDefault="00EF2057" w:rsidP="00243B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model 3</w:t>
            </w:r>
          </w:p>
        </w:tc>
      </w:tr>
      <w:tr w:rsidR="00EF2057" w:rsidRPr="00EF2057" w14:paraId="23DA7B1E" w14:textId="77777777" w:rsidTr="00243B27">
        <w:trPr>
          <w:trHeight w:val="336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C19C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Cut-off score of </w:t>
            </w:r>
            <w:r w:rsidRPr="00EF2057">
              <w:rPr>
                <w:rFonts w:ascii="Malgun Gothic" w:eastAsia="Malgun Gothic" w:hAnsi="Malgun Gothic" w:cs="Times New Roman" w:hint="eastAsia"/>
                <w:color w:val="000000"/>
                <w:kern w:val="0"/>
                <w:sz w:val="22"/>
              </w:rPr>
              <w:t>≤</w:t>
            </w: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8 in WHO-5 Index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726A" w14:textId="77777777" w:rsidR="00EF2057" w:rsidRPr="00EF2057" w:rsidRDefault="00EF2057" w:rsidP="00243B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24 (1.94-2.59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FFD6" w14:textId="77777777" w:rsidR="00EF2057" w:rsidRPr="00EF2057" w:rsidRDefault="00EF2057" w:rsidP="00243B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31 (2.00-2.66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787B" w14:textId="77777777" w:rsidR="00EF2057" w:rsidRPr="00EF2057" w:rsidRDefault="00EF2057" w:rsidP="00243B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44(2.11-2.82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C1F4" w14:textId="77777777" w:rsidR="00EF2057" w:rsidRPr="00EF2057" w:rsidRDefault="00EF2057" w:rsidP="00243B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25 (1.94-2.62)</w:t>
            </w:r>
          </w:p>
        </w:tc>
      </w:tr>
      <w:tr w:rsidR="00EF2057" w:rsidRPr="00EF2057" w14:paraId="4CC559C5" w14:textId="77777777" w:rsidTr="00243B27">
        <w:trPr>
          <w:trHeight w:val="305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00B3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ropensity score matching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7B7D" w14:textId="77777777" w:rsidR="00EF2057" w:rsidRPr="00EF2057" w:rsidRDefault="00EF2057" w:rsidP="00243B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97 (1.72-2.25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478D" w14:textId="77777777" w:rsidR="00EF2057" w:rsidRPr="00EF2057" w:rsidRDefault="00EF2057" w:rsidP="00243B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96 (1.71-2.24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973B" w14:textId="77777777" w:rsidR="00EF2057" w:rsidRPr="00EF2057" w:rsidRDefault="00EF2057" w:rsidP="00243B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95 (1.71-2.23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9650" w14:textId="77777777" w:rsidR="00EF2057" w:rsidRPr="00EF2057" w:rsidRDefault="00EF2057" w:rsidP="00243B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97 (1.72-2.25)</w:t>
            </w:r>
          </w:p>
        </w:tc>
      </w:tr>
      <w:tr w:rsidR="00EF2057" w:rsidRPr="00EF2057" w14:paraId="705BCCD7" w14:textId="77777777" w:rsidTr="00243B27">
        <w:trPr>
          <w:trHeight w:val="320"/>
        </w:trPr>
        <w:tc>
          <w:tcPr>
            <w:tcW w:w="44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1CB2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articipants working more than 1 year</w:t>
            </w:r>
          </w:p>
        </w:tc>
        <w:tc>
          <w:tcPr>
            <w:tcW w:w="20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CA424" w14:textId="77777777" w:rsidR="00EF2057" w:rsidRPr="00EF2057" w:rsidRDefault="00EF2057" w:rsidP="00243B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00 (1.77-2.27)</w:t>
            </w:r>
          </w:p>
        </w:tc>
        <w:tc>
          <w:tcPr>
            <w:tcW w:w="20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1B94B" w14:textId="77777777" w:rsidR="00EF2057" w:rsidRPr="00EF2057" w:rsidRDefault="00EF2057" w:rsidP="00243B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06 (1.82-2.33)</w:t>
            </w:r>
          </w:p>
        </w:tc>
        <w:tc>
          <w:tcPr>
            <w:tcW w:w="20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E3F46" w14:textId="77777777" w:rsidR="00EF2057" w:rsidRPr="00EF2057" w:rsidRDefault="00EF2057" w:rsidP="00243B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16 (1.90-2.45)</w:t>
            </w:r>
          </w:p>
        </w:tc>
        <w:tc>
          <w:tcPr>
            <w:tcW w:w="20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E2FC8" w14:textId="77777777" w:rsidR="00EF2057" w:rsidRPr="00EF2057" w:rsidRDefault="00EF2057" w:rsidP="00243B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99 (1.75-2.27)</w:t>
            </w:r>
          </w:p>
        </w:tc>
      </w:tr>
    </w:tbl>
    <w:p w14:paraId="0CCE555C" w14:textId="77777777" w:rsidR="00EF2057" w:rsidRPr="00EF2057" w:rsidRDefault="00EF2057" w:rsidP="00EF205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color w:val="000000"/>
          <w:kern w:val="0"/>
          <w:sz w:val="22"/>
        </w:rPr>
      </w:pPr>
      <w:r w:rsidRPr="00EF2057"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Model 1: adjusted by age </w:t>
      </w:r>
    </w:p>
    <w:p w14:paraId="62AD6AA2" w14:textId="77777777" w:rsidR="00EF2057" w:rsidRPr="00EF2057" w:rsidRDefault="00EF2057" w:rsidP="00EF205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color w:val="000000"/>
          <w:kern w:val="0"/>
          <w:sz w:val="22"/>
        </w:rPr>
      </w:pPr>
      <w:r w:rsidRPr="00EF2057">
        <w:rPr>
          <w:rFonts w:ascii="Times New Roman" w:eastAsia="Malgun Gothic" w:hAnsi="Times New Roman" w:cs="Times New Roman"/>
          <w:color w:val="000000"/>
          <w:kern w:val="0"/>
          <w:sz w:val="22"/>
        </w:rPr>
        <w:t>Model 2: adjusted by age, income, and education</w:t>
      </w:r>
    </w:p>
    <w:p w14:paraId="31E0BC3E" w14:textId="77777777" w:rsidR="00EF2057" w:rsidRPr="00EF2057" w:rsidRDefault="00EF2057" w:rsidP="00EF205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color w:val="000000"/>
          <w:kern w:val="0"/>
          <w:sz w:val="22"/>
        </w:rPr>
      </w:pPr>
      <w:r w:rsidRPr="00EF2057">
        <w:rPr>
          <w:rFonts w:ascii="Times New Roman" w:eastAsia="Malgun Gothic" w:hAnsi="Times New Roman" w:cs="Times New Roman"/>
          <w:color w:val="000000"/>
          <w:kern w:val="0"/>
          <w:sz w:val="22"/>
        </w:rPr>
        <w:t>Final model: adjusted by age, income, education, working hours, sleep disturbance, job status, working duration, region, shift work, and occupation</w:t>
      </w:r>
    </w:p>
    <w:p w14:paraId="15A265E0" w14:textId="77777777" w:rsidR="00EF2057" w:rsidRDefault="00EF2057"/>
    <w:p w14:paraId="122B0391" w14:textId="77777777" w:rsidR="00EF2057" w:rsidRDefault="00EF2057">
      <w:pPr>
        <w:sectPr w:rsidR="00EF2057" w:rsidSect="00EF2057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17348634" w14:textId="77777777" w:rsidR="00EF2057" w:rsidRPr="00EF2057" w:rsidRDefault="00EF2057" w:rsidP="00EF205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</w:pPr>
      <w:r w:rsidRPr="00EF2057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  <w:lastRenderedPageBreak/>
        <w:t>Table S</w:t>
      </w:r>
      <w:r w:rsidRPr="00EF2057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  <w:fldChar w:fldCharType="begin"/>
      </w:r>
      <w:r w:rsidRPr="00EF2057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  <w:instrText xml:space="preserve"> SEQ Table \* ARABIC </w:instrText>
      </w:r>
      <w:r w:rsidRPr="00EF2057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  <w:fldChar w:fldCharType="separate"/>
      </w:r>
      <w:r w:rsidRPr="00EF2057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  <w:t>3</w:t>
      </w:r>
      <w:r w:rsidRPr="00EF2057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  <w:fldChar w:fldCharType="end"/>
      </w:r>
      <w:r w:rsidRPr="00EF2057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  <w:t xml:space="preserve"> Multivariable logistic models of depressive symptom</w:t>
      </w:r>
    </w:p>
    <w:tbl>
      <w:tblPr>
        <w:tblW w:w="89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674"/>
        <w:gridCol w:w="1675"/>
        <w:gridCol w:w="1675"/>
        <w:gridCol w:w="1675"/>
      </w:tblGrid>
      <w:tr w:rsidR="00EF2057" w:rsidRPr="00EF2057" w14:paraId="75160F25" w14:textId="77777777" w:rsidTr="00EF2057">
        <w:trPr>
          <w:trHeight w:val="304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0D390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1ADF6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crude model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BB03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F37BD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3468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final model</w:t>
            </w:r>
          </w:p>
        </w:tc>
      </w:tr>
      <w:tr w:rsidR="00EF2057" w:rsidRPr="00EF2057" w14:paraId="41AD4033" w14:textId="77777777" w:rsidTr="00EF2057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FF7AC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QR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D7DC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F955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0CDC0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1F97E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2BA977B5" w14:textId="77777777" w:rsidTr="00EF2057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4ADC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CAA6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200D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7269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19EE5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EF2057" w:rsidRPr="00EF2057" w14:paraId="6CFAFDD1" w14:textId="77777777" w:rsidTr="00EF2057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21D4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A851D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98 (1.77-2.23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16C3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04 (1.81-2.29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19383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17 (1.93-2.44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4C308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01 (1.78-2.27)</w:t>
            </w:r>
          </w:p>
        </w:tc>
      </w:tr>
      <w:tr w:rsidR="00EF2057" w:rsidRPr="00EF2057" w14:paraId="105CAA98" w14:textId="77777777" w:rsidTr="00EF2057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83B0D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E52F1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0ACB6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2 (1.01-1.02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E8EB2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1 (1.01-1.01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50E91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1 (1.01-1.01)</w:t>
            </w:r>
          </w:p>
        </w:tc>
      </w:tr>
      <w:tr w:rsidR="00EF2057" w:rsidRPr="00EF2057" w14:paraId="5113AF4A" w14:textId="77777777" w:rsidTr="00EF2057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93B7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C4C6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0061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77D5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041D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347759BE" w14:textId="77777777" w:rsidTr="00EF2057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8932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2473D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3C39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3DFFC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495E5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EF2057" w:rsidRPr="00EF2057" w14:paraId="2609D72F" w14:textId="77777777" w:rsidTr="00EF2057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AA90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498E3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A20A5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8 (0.83-0.94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32E28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5 (0.89-1.01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EBB08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2 (0.86-0.98)</w:t>
            </w:r>
          </w:p>
        </w:tc>
      </w:tr>
      <w:tr w:rsidR="00EF2057" w:rsidRPr="00EF2057" w14:paraId="5E048285" w14:textId="77777777" w:rsidTr="00EF2057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0DF2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income (10,000 KRW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E5E31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07B62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A2290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CBE7D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7C547FBD" w14:textId="77777777" w:rsidTr="00EF2057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0229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2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C3DA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6AD26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D778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F3F1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EF2057" w:rsidRPr="00EF2057" w14:paraId="722201B0" w14:textId="77777777" w:rsidTr="00EF2057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577C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0 to &lt;4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22DA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EE16C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AC01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6 (0.81-0.91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7A2EC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2 (0.76-0.88)</w:t>
            </w:r>
          </w:p>
        </w:tc>
      </w:tr>
      <w:tr w:rsidR="00EF2057" w:rsidRPr="00EF2057" w14:paraId="64DFBD98" w14:textId="77777777" w:rsidTr="00EF2057">
        <w:trPr>
          <w:trHeight w:val="33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7A17E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Malgun Gothic" w:eastAsia="Malgun Gothic" w:hAnsi="Malgun Gothic" w:cs="Times New Roman" w:hint="eastAsia"/>
                <w:color w:val="000000"/>
                <w:kern w:val="0"/>
                <w:sz w:val="22"/>
              </w:rPr>
              <w:t>≥</w:t>
            </w: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B2F9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EC03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1464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0 (0.64-0.77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16655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7 (0.60-0.74)</w:t>
            </w:r>
          </w:p>
        </w:tc>
      </w:tr>
      <w:tr w:rsidR="00EF2057" w:rsidRPr="00EF2057" w14:paraId="114D21B3" w14:textId="77777777" w:rsidTr="00EF2057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94D9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20D0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B369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9FF4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3C22D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32EB1E9D" w14:textId="77777777" w:rsidTr="00EF2057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2927D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igh school graduate or under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AA3A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5C44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83DC0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5B3B0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EF2057" w:rsidRPr="00EF2057" w14:paraId="02924ACD" w14:textId="77777777" w:rsidTr="00EF2057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235F2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-year colleg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C2E46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81776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8DB9E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3 (0.77-0.90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DF66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9 (0.82-0.96)</w:t>
            </w:r>
          </w:p>
        </w:tc>
      </w:tr>
      <w:tr w:rsidR="00EF2057" w:rsidRPr="00EF2057" w14:paraId="3BD30456" w14:textId="77777777" w:rsidTr="00EF2057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C403D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ver university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92C9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18CA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EBC8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4 (0.69-0.79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3BEF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1 (0.75-0.88)</w:t>
            </w:r>
          </w:p>
        </w:tc>
      </w:tr>
      <w:tr w:rsidR="00EF2057" w:rsidRPr="00EF2057" w14:paraId="702A1D05" w14:textId="77777777" w:rsidTr="00EF2057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A1B51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Working hour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6B9E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6DE0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1CB0E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7A2B8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627D7832" w14:textId="77777777" w:rsidTr="00EF2057">
        <w:trPr>
          <w:trHeight w:val="33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8412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Malgun Gothic" w:eastAsia="Malgun Gothic" w:hAnsi="Malgun Gothic" w:cs="Times New Roman" w:hint="eastAsia"/>
                <w:color w:val="000000"/>
                <w:kern w:val="0"/>
                <w:sz w:val="22"/>
              </w:rPr>
              <w:t>≤</w:t>
            </w: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84438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DE405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17F30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93972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EF2057" w:rsidRPr="00EF2057" w14:paraId="7EFBCA7C" w14:textId="77777777" w:rsidTr="00EF2057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8EF56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1-5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26033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179F1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FF53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FBABE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9 (1.02-1.17)</w:t>
            </w:r>
          </w:p>
        </w:tc>
      </w:tr>
      <w:tr w:rsidR="00EF2057" w:rsidRPr="00EF2057" w14:paraId="6C773DFA" w14:textId="77777777" w:rsidTr="00EF2057">
        <w:trPr>
          <w:trHeight w:val="33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3F17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Malgun Gothic" w:eastAsia="Malgun Gothic" w:hAnsi="Malgun Gothic" w:cs="Times New Roman" w:hint="eastAsia"/>
                <w:color w:val="000000"/>
                <w:kern w:val="0"/>
                <w:sz w:val="22"/>
              </w:rPr>
              <w:t>≥</w:t>
            </w: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3CE0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3D44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3C42C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982A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44 (1.31-1.58)</w:t>
            </w:r>
          </w:p>
        </w:tc>
      </w:tr>
      <w:tr w:rsidR="00EF2057" w:rsidRPr="00EF2057" w14:paraId="57BF17C7" w14:textId="77777777" w:rsidTr="00EF2057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187D2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Job statu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461A0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204E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2DA3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AA16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6F04ACBD" w14:textId="77777777" w:rsidTr="00EF2057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016F1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ull-tim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CF9BC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58780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C0A0C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A5250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EF2057" w:rsidRPr="00EF2057" w14:paraId="68D40735" w14:textId="77777777" w:rsidTr="00EF2057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3BB2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art-tim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FC7F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7582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D8896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DDA1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 (0.91-1.09)</w:t>
            </w:r>
          </w:p>
        </w:tc>
      </w:tr>
      <w:tr w:rsidR="00EF2057" w:rsidRPr="00EF2057" w14:paraId="7A5E05D9" w14:textId="77777777" w:rsidTr="00EF2057">
        <w:trPr>
          <w:trHeight w:val="33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56335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emporary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BB1C3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F4095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D7D8E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679DD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1 (1.34-1.71)</w:t>
            </w:r>
          </w:p>
        </w:tc>
      </w:tr>
      <w:tr w:rsidR="00EF2057" w:rsidRPr="00EF2057" w14:paraId="2695B720" w14:textId="77777777" w:rsidTr="00EF2057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34BA0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Working duration (year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8DAE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34023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065B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BFA7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7CF64225" w14:textId="77777777" w:rsidTr="00EF2057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F0A0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1CD92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83800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9294C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22585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EF2057" w:rsidRPr="00EF2057" w14:paraId="3F12DE6D" w14:textId="77777777" w:rsidTr="00EF2057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475B0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 to &lt;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3984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6F175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9D86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03C3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2 (0.85-1.00)</w:t>
            </w:r>
          </w:p>
        </w:tc>
      </w:tr>
      <w:tr w:rsidR="00EF2057" w:rsidRPr="00EF2057" w14:paraId="4409DCC8" w14:textId="77777777" w:rsidTr="00EF2057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BCA46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 to &lt;1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BAEA1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7301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D3893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0452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4 (0.85-1.03)</w:t>
            </w:r>
          </w:p>
        </w:tc>
      </w:tr>
      <w:tr w:rsidR="00EF2057" w:rsidRPr="00EF2057" w14:paraId="538B2B7B" w14:textId="77777777" w:rsidTr="00EF2057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7C8FC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 to &lt;1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64DB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FCA4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087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1B50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8 (0.88-1.08)</w:t>
            </w:r>
          </w:p>
        </w:tc>
      </w:tr>
      <w:tr w:rsidR="00EF2057" w:rsidRPr="00EF2057" w14:paraId="2A2E5120" w14:textId="77777777" w:rsidTr="00EF2057">
        <w:trPr>
          <w:trHeight w:val="33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FE846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Malgun Gothic" w:eastAsia="Malgun Gothic" w:hAnsi="Malgun Gothic" w:cs="Times New Roman" w:hint="eastAsia"/>
                <w:color w:val="000000"/>
                <w:kern w:val="0"/>
                <w:sz w:val="22"/>
              </w:rPr>
              <w:t>≥</w:t>
            </w: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E9010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965F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9340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FA6C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0 (0.79-1.03)</w:t>
            </w:r>
          </w:p>
        </w:tc>
      </w:tr>
      <w:tr w:rsidR="00EF2057" w:rsidRPr="00EF2057" w14:paraId="625188E4" w14:textId="77777777" w:rsidTr="00EF2057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B05E0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D46A1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B69AD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EDDD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ECDC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5302863F" w14:textId="77777777" w:rsidTr="00EF2057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D6BE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1EF16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DFB3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D0E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A699D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EF2057" w:rsidRPr="00EF2057" w14:paraId="489FDBE5" w14:textId="77777777" w:rsidTr="00EF2057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5136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entral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61B3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E69FD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4EF6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1B3E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6 (1.00-1.11)</w:t>
            </w:r>
          </w:p>
        </w:tc>
      </w:tr>
      <w:tr w:rsidR="00EF2057" w:rsidRPr="00EF2057" w14:paraId="6AF4C8EC" w14:textId="77777777" w:rsidTr="00EF2057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3A966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Shift Work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6734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1B16D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090BE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DA37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781EFB49" w14:textId="77777777" w:rsidTr="00EF2057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CE485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7939E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6CAF2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488BE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ED14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EF2057" w:rsidRPr="00EF2057" w14:paraId="55CB8053" w14:textId="77777777" w:rsidTr="00EF2057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B1AB3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C368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55375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F64C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A05C0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1 (0.92-1.10)</w:t>
            </w:r>
          </w:p>
        </w:tc>
      </w:tr>
      <w:tr w:rsidR="00EF2057" w:rsidRPr="00EF2057" w14:paraId="6A105A26" w14:textId="77777777" w:rsidTr="00EF2057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6C771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Occupation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E2B58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19B05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4F6A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7CEA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069D0F2F" w14:textId="77777777" w:rsidTr="00EF2057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F508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White collar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11406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A00D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04AE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7066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EF2057" w:rsidRPr="00EF2057" w14:paraId="7FD276E3" w14:textId="77777777" w:rsidTr="00EF2057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C4448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lue collar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45F90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2F63E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DAE0C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AD036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10 (1.02-1.19)</w:t>
            </w:r>
          </w:p>
        </w:tc>
      </w:tr>
      <w:tr w:rsidR="00EF2057" w:rsidRPr="00EF2057" w14:paraId="6A8CBE42" w14:textId="77777777" w:rsidTr="00EF2057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7E96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2403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6DE2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15DD1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CF30B8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7 (0.80-0.94)</w:t>
            </w:r>
          </w:p>
        </w:tc>
      </w:tr>
    </w:tbl>
    <w:p w14:paraId="346BEBC1" w14:textId="77777777" w:rsidR="00EF2057" w:rsidRDefault="00EF2057" w:rsidP="00EF205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</w:pPr>
    </w:p>
    <w:p w14:paraId="2B4015AB" w14:textId="77777777" w:rsidR="00EF2057" w:rsidRPr="00EF2057" w:rsidRDefault="00EF2057" w:rsidP="00EF205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</w:pPr>
      <w:r w:rsidRPr="00EF2057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  <w:lastRenderedPageBreak/>
        <w:t>Table S</w:t>
      </w:r>
      <w:r w:rsidRPr="00EF2057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  <w:fldChar w:fldCharType="begin"/>
      </w:r>
      <w:r w:rsidRPr="00EF2057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  <w:instrText xml:space="preserve"> SEQ Table \* ARABIC </w:instrText>
      </w:r>
      <w:r w:rsidRPr="00EF2057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  <w:fldChar w:fldCharType="separate"/>
      </w:r>
      <w:r w:rsidRPr="00EF2057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  <w:t>4</w:t>
      </w:r>
      <w:r w:rsidRPr="00EF2057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  <w:fldChar w:fldCharType="end"/>
      </w:r>
      <w:r w:rsidRPr="00EF2057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  <w:t xml:space="preserve"> Multivariable logistic models of sleep disturbance</w:t>
      </w:r>
    </w:p>
    <w:tbl>
      <w:tblPr>
        <w:tblW w:w="893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666"/>
        <w:gridCol w:w="1666"/>
        <w:gridCol w:w="1666"/>
        <w:gridCol w:w="1667"/>
      </w:tblGrid>
      <w:tr w:rsidR="00EF2057" w:rsidRPr="00EF2057" w14:paraId="1157C4B8" w14:textId="77777777" w:rsidTr="00EF2057">
        <w:trPr>
          <w:trHeight w:val="301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C10B2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952C2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crude model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98AB01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E506A0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C09F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final model</w:t>
            </w:r>
          </w:p>
        </w:tc>
      </w:tr>
      <w:tr w:rsidR="00EF2057" w:rsidRPr="00EF2057" w14:paraId="65FAA6F3" w14:textId="77777777" w:rsidTr="00EF2057">
        <w:trPr>
          <w:trHeight w:val="30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274D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QR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996E8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EEF4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FB046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A2998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5896D384" w14:textId="77777777" w:rsidTr="00EF2057">
        <w:trPr>
          <w:trHeight w:val="30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3A658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177A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81AE8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D1CE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BD0D1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EF2057" w:rsidRPr="00EF2057" w14:paraId="70A08F59" w14:textId="77777777" w:rsidTr="00EF2057">
        <w:trPr>
          <w:trHeight w:val="33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D56E1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ACD1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53 (3.15-3.9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B56B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67 (3.26-4.13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A25B0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70 (3.28-4.16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492CD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24 (2.87-3.66)</w:t>
            </w:r>
          </w:p>
        </w:tc>
      </w:tr>
      <w:tr w:rsidR="00EF2057" w:rsidRPr="00EF2057" w14:paraId="7B6614EA" w14:textId="77777777" w:rsidTr="00EF2057">
        <w:trPr>
          <w:trHeight w:val="33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8311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0C8AE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F75F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2 (1.02-1.02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CFB11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2 (1.02-1.02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88FEC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2 (1.02-1.02)</w:t>
            </w:r>
          </w:p>
        </w:tc>
      </w:tr>
      <w:tr w:rsidR="00EF2057" w:rsidRPr="00EF2057" w14:paraId="11F78B56" w14:textId="77777777" w:rsidTr="00EF2057">
        <w:trPr>
          <w:trHeight w:val="33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D607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9F6F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3DBE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7DF6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1B56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42EA44C0" w14:textId="77777777" w:rsidTr="00EF2057">
        <w:trPr>
          <w:trHeight w:val="33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91498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7E77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73DF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1B52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F7363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EF2057" w:rsidRPr="00EF2057" w14:paraId="5F02E177" w14:textId="77777777" w:rsidTr="00EF2057">
        <w:trPr>
          <w:trHeight w:val="33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C64E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7B2A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DAE7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6 (0.80-0.92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B30D3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7 (0.81-0.93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CD27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5 (0.80-0.92)</w:t>
            </w:r>
          </w:p>
        </w:tc>
      </w:tr>
      <w:tr w:rsidR="00EF2057" w:rsidRPr="00EF2057" w14:paraId="294D8A5A" w14:textId="77777777" w:rsidTr="00EF2057">
        <w:trPr>
          <w:trHeight w:val="33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081F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income (10,000 KRW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61A73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17915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EE32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D6F2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2D22D27D" w14:textId="77777777" w:rsidTr="00EF2057">
        <w:trPr>
          <w:trHeight w:val="33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1631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20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3D66D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608B6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9045C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919E2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EF2057" w:rsidRPr="00EF2057" w14:paraId="507E3AFE" w14:textId="77777777" w:rsidTr="00EF2057">
        <w:trPr>
          <w:trHeight w:val="33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1C1A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0 to &lt;40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EFF01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9B351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0D7E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6 (0.90-1.03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7C2F0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5 (0.79-0.92)</w:t>
            </w:r>
          </w:p>
        </w:tc>
      </w:tr>
      <w:tr w:rsidR="00EF2057" w:rsidRPr="00EF2057" w14:paraId="506B4ABF" w14:textId="77777777" w:rsidTr="00EF2057">
        <w:trPr>
          <w:trHeight w:val="33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9F8E5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Malgun Gothic" w:eastAsia="Malgun Gothic" w:hAnsi="Malgun Gothic" w:cs="Times New Roman" w:hint="eastAsia"/>
                <w:color w:val="000000"/>
                <w:kern w:val="0"/>
                <w:sz w:val="22"/>
              </w:rPr>
              <w:t>≥</w:t>
            </w: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E1BC5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C1F5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B5773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7 (0.79-0.97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6A09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5 (0.67-0.84)</w:t>
            </w:r>
          </w:p>
        </w:tc>
      </w:tr>
      <w:tr w:rsidR="00EF2057" w:rsidRPr="00EF2057" w14:paraId="2B02DED3" w14:textId="77777777" w:rsidTr="00EF2057">
        <w:trPr>
          <w:trHeight w:val="33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F5A5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9134C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608B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9914D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8069E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3DD266BD" w14:textId="77777777" w:rsidTr="00EF2057">
        <w:trPr>
          <w:trHeight w:val="33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B0F35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igh school graduate or under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333D5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8221D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15AB3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1464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EF2057" w:rsidRPr="00EF2057" w14:paraId="361DE8D7" w14:textId="77777777" w:rsidTr="00EF2057">
        <w:trPr>
          <w:trHeight w:val="33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C430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-year colleg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4C36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A22E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A1738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3 (0.85-1.0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9794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3 (0.85-1.01)</w:t>
            </w:r>
          </w:p>
        </w:tc>
      </w:tr>
      <w:tr w:rsidR="00EF2057" w:rsidRPr="00EF2057" w14:paraId="2E097E05" w14:textId="77777777" w:rsidTr="00EF2057">
        <w:trPr>
          <w:trHeight w:val="33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A505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ver university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97B2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5E3E1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3F35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6 (0.99-1.14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C6C0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8 (0.99-1.17)</w:t>
            </w:r>
          </w:p>
        </w:tc>
      </w:tr>
      <w:tr w:rsidR="00EF2057" w:rsidRPr="00EF2057" w14:paraId="0BB300B8" w14:textId="77777777" w:rsidTr="00EF2057">
        <w:trPr>
          <w:trHeight w:val="33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45D1C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Working hour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4C61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09F80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3B2FD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6644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192CB1FF" w14:textId="77777777" w:rsidTr="00EF2057">
        <w:trPr>
          <w:trHeight w:val="33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F5A66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Malgun Gothic" w:eastAsia="Malgun Gothic" w:hAnsi="Malgun Gothic" w:cs="Times New Roman" w:hint="eastAsia"/>
                <w:color w:val="000000"/>
                <w:kern w:val="0"/>
                <w:sz w:val="22"/>
              </w:rPr>
              <w:t>≤</w:t>
            </w: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BE6CD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2281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9614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6007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EF2057" w:rsidRPr="00EF2057" w14:paraId="7BF20706" w14:textId="77777777" w:rsidTr="00EF2057">
        <w:trPr>
          <w:trHeight w:val="33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5322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1-5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26DBE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8EEDC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049C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B7206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28 (1.19-1.38)</w:t>
            </w:r>
          </w:p>
        </w:tc>
      </w:tr>
      <w:tr w:rsidR="00EF2057" w:rsidRPr="00EF2057" w14:paraId="58FC81F8" w14:textId="77777777" w:rsidTr="00EF2057">
        <w:trPr>
          <w:trHeight w:val="33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46FE3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Malgun Gothic" w:eastAsia="Malgun Gothic" w:hAnsi="Malgun Gothic" w:cs="Times New Roman" w:hint="eastAsia"/>
                <w:color w:val="000000"/>
                <w:kern w:val="0"/>
                <w:sz w:val="22"/>
              </w:rPr>
              <w:t>≥</w:t>
            </w: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510F0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786E0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E285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ECA8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3 (1.38-1.69)</w:t>
            </w:r>
          </w:p>
        </w:tc>
      </w:tr>
      <w:tr w:rsidR="00EF2057" w:rsidRPr="00EF2057" w14:paraId="007B5B2E" w14:textId="77777777" w:rsidTr="00EF2057">
        <w:trPr>
          <w:trHeight w:val="33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2FAA2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Job statu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5F622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07C06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2CDD2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EAA63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54275DC7" w14:textId="77777777" w:rsidTr="00EF2057">
        <w:trPr>
          <w:trHeight w:val="33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5A491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ull-tim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712A3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2D2E3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1449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1293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EF2057" w:rsidRPr="00EF2057" w14:paraId="6509A09E" w14:textId="77777777" w:rsidTr="00EF2057">
        <w:trPr>
          <w:trHeight w:val="33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56E9E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art-tim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15646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7A215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1D3A0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06C5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9 (0.80-0.98)</w:t>
            </w:r>
          </w:p>
        </w:tc>
      </w:tr>
      <w:tr w:rsidR="00EF2057" w:rsidRPr="00EF2057" w14:paraId="013BC4AB" w14:textId="77777777" w:rsidTr="00EF2057">
        <w:trPr>
          <w:trHeight w:val="33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3CB21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emporary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482E3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E0665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838E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C5C3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23 (1.08-1.41)</w:t>
            </w:r>
          </w:p>
        </w:tc>
      </w:tr>
      <w:tr w:rsidR="00EF2057" w:rsidRPr="00EF2057" w14:paraId="1569892A" w14:textId="77777777" w:rsidTr="00EF2057">
        <w:trPr>
          <w:trHeight w:val="33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47743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Working duration (year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02672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FD861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CC98C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CBE33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70B35F4F" w14:textId="77777777" w:rsidTr="00EF2057">
        <w:trPr>
          <w:trHeight w:val="30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FD38C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359A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44E6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1090E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5420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EF2057" w:rsidRPr="00EF2057" w14:paraId="7E60EB3E" w14:textId="77777777" w:rsidTr="00EF2057">
        <w:trPr>
          <w:trHeight w:val="30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C4632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 to &lt;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DC69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8E501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60FE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E22FD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8 (0.80-0.97)</w:t>
            </w:r>
          </w:p>
        </w:tc>
      </w:tr>
      <w:tr w:rsidR="00EF2057" w:rsidRPr="00EF2057" w14:paraId="539907E4" w14:textId="77777777" w:rsidTr="00EF2057">
        <w:trPr>
          <w:trHeight w:val="30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DB796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 to &lt;1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8DE51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5A7B1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ED1C0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158D1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5 (0.86-1.06)</w:t>
            </w:r>
          </w:p>
        </w:tc>
      </w:tr>
      <w:tr w:rsidR="00EF2057" w:rsidRPr="00EF2057" w14:paraId="2D866CCD" w14:textId="77777777" w:rsidTr="00EF2057">
        <w:trPr>
          <w:trHeight w:val="30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097FC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 to &lt;1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37670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382F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6873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4C85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8 (0.96-1.20)</w:t>
            </w:r>
          </w:p>
        </w:tc>
      </w:tr>
      <w:tr w:rsidR="00EF2057" w:rsidRPr="00EF2057" w14:paraId="039CB11A" w14:textId="77777777" w:rsidTr="00EF2057">
        <w:trPr>
          <w:trHeight w:val="33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8BAFC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Malgun Gothic" w:eastAsia="Malgun Gothic" w:hAnsi="Malgun Gothic" w:cs="Times New Roman" w:hint="eastAsia"/>
                <w:color w:val="000000"/>
                <w:kern w:val="0"/>
                <w:sz w:val="22"/>
              </w:rPr>
              <w:t>≥</w:t>
            </w: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A061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8E1E5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EEED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0C0AE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4 (0.82-1.09)</w:t>
            </w:r>
          </w:p>
        </w:tc>
      </w:tr>
      <w:tr w:rsidR="00EF2057" w:rsidRPr="00EF2057" w14:paraId="6968DAA3" w14:textId="77777777" w:rsidTr="00EF2057">
        <w:trPr>
          <w:trHeight w:val="30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2D66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85B2C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EAFCE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3F63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92B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1AE7604A" w14:textId="77777777" w:rsidTr="00EF2057">
        <w:trPr>
          <w:trHeight w:val="30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87CCC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8994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D9D6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3303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DD595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EF2057" w:rsidRPr="00EF2057" w14:paraId="4FF1DE3D" w14:textId="77777777" w:rsidTr="00EF2057">
        <w:trPr>
          <w:trHeight w:val="30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5C256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entral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D33B6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5981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9B048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C9DE3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3 (0.97-1.09)</w:t>
            </w:r>
          </w:p>
        </w:tc>
      </w:tr>
      <w:tr w:rsidR="00EF2057" w:rsidRPr="00EF2057" w14:paraId="2D192C40" w14:textId="77777777" w:rsidTr="00EF2057">
        <w:trPr>
          <w:trHeight w:val="30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79CA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Shift Work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1B25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3C79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CBBB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AC08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0A24A66B" w14:textId="77777777" w:rsidTr="00EF2057">
        <w:trPr>
          <w:trHeight w:val="30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35CF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2D8D6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54071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5F97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FBF2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EF2057" w:rsidRPr="00EF2057" w14:paraId="28E9D19D" w14:textId="77777777" w:rsidTr="00EF2057">
        <w:trPr>
          <w:trHeight w:val="30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0FE4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7FED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7C95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486B1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01DF3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24 (1.12-1.36)</w:t>
            </w:r>
          </w:p>
        </w:tc>
      </w:tr>
      <w:tr w:rsidR="00EF2057" w:rsidRPr="00EF2057" w14:paraId="72C37971" w14:textId="77777777" w:rsidTr="00EF2057">
        <w:trPr>
          <w:trHeight w:val="30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B41D0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Occupation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890DF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A795B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E5055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C902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2057" w:rsidRPr="00EF2057" w14:paraId="23C56B13" w14:textId="77777777" w:rsidTr="00EF2057">
        <w:trPr>
          <w:trHeight w:val="30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6CA5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White collar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CD01C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8829D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77C9A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4094C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EF2057" w:rsidRPr="00EF2057" w14:paraId="0C8F054A" w14:textId="77777777" w:rsidTr="00EF2057">
        <w:trPr>
          <w:trHeight w:val="30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96FCC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lue collar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2D247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9E095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99876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AA2A9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9 (0.82-0.97)</w:t>
            </w:r>
          </w:p>
        </w:tc>
      </w:tr>
      <w:tr w:rsidR="00EF2057" w:rsidRPr="00EF2057" w14:paraId="2DBBF917" w14:textId="77777777" w:rsidTr="00EF2057">
        <w:trPr>
          <w:trHeight w:val="301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A9DD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15C5D4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31A80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2C7B16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AEBFC" w14:textId="77777777" w:rsidR="00EF2057" w:rsidRPr="00EF2057" w:rsidRDefault="00EF2057" w:rsidP="00EF20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F20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2 (0.75-0.89)</w:t>
            </w:r>
          </w:p>
        </w:tc>
      </w:tr>
    </w:tbl>
    <w:p w14:paraId="1F4FB954" w14:textId="77777777" w:rsidR="00EF2057" w:rsidRDefault="00EF2057"/>
    <w:p w14:paraId="50859A6A" w14:textId="77777777" w:rsidR="00FD46FB" w:rsidRDefault="00DD52B1" w:rsidP="00FD46FB">
      <w:pPr>
        <w:keepNext/>
      </w:pPr>
      <w:r>
        <w:pict w14:anchorId="7B942C4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25pt;height:262.9pt">
            <v:imagedata r:id="rId6" o:title="figure_s1"/>
          </v:shape>
        </w:pict>
      </w:r>
    </w:p>
    <w:p w14:paraId="3081B89D" w14:textId="77777777" w:rsidR="00EF2057" w:rsidRPr="00EF2057" w:rsidRDefault="00FD46FB" w:rsidP="00FD46FB">
      <w:pPr>
        <w:pStyle w:val="Caption"/>
      </w:pPr>
      <w:r>
        <w:t xml:space="preserve">Figure </w:t>
      </w:r>
      <w:r>
        <w:rPr>
          <w:rFonts w:hint="eastAsia"/>
        </w:rPr>
        <w:t>S</w:t>
      </w:r>
      <w:fldSimple w:instr=" SEQ Figure \* ARABIC ">
        <w:r>
          <w:rPr>
            <w:noProof/>
          </w:rPr>
          <w:t>1</w:t>
        </w:r>
      </w:fldSimple>
      <w:r>
        <w:t xml:space="preserve"> The prevalence of long working hours and quick return stratified by gender</w:t>
      </w:r>
    </w:p>
    <w:sectPr w:rsidR="00EF2057" w:rsidRPr="00EF2057" w:rsidSect="00DD52B1">
      <w:pgSz w:w="11906" w:h="16838"/>
      <w:pgMar w:top="1701" w:right="1440" w:bottom="1276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764E80" w14:textId="77777777" w:rsidR="00E75E93" w:rsidRDefault="00E75E93" w:rsidP="00243B27">
      <w:pPr>
        <w:spacing w:after="0" w:line="240" w:lineRule="auto"/>
      </w:pPr>
      <w:r>
        <w:separator/>
      </w:r>
    </w:p>
  </w:endnote>
  <w:endnote w:type="continuationSeparator" w:id="0">
    <w:p w14:paraId="4A4C2271" w14:textId="77777777" w:rsidR="00E75E93" w:rsidRDefault="00E75E93" w:rsidP="00243B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CF525C" w14:textId="77777777" w:rsidR="00E75E93" w:rsidRDefault="00E75E93" w:rsidP="00243B27">
      <w:pPr>
        <w:spacing w:after="0" w:line="240" w:lineRule="auto"/>
      </w:pPr>
      <w:r>
        <w:separator/>
      </w:r>
    </w:p>
  </w:footnote>
  <w:footnote w:type="continuationSeparator" w:id="0">
    <w:p w14:paraId="54FAB20E" w14:textId="77777777" w:rsidR="00E75E93" w:rsidRDefault="00E75E93" w:rsidP="00243B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2057"/>
    <w:rsid w:val="002149A3"/>
    <w:rsid w:val="00243B27"/>
    <w:rsid w:val="009C1361"/>
    <w:rsid w:val="00DD52B1"/>
    <w:rsid w:val="00E75E93"/>
    <w:rsid w:val="00EF2057"/>
    <w:rsid w:val="00FD4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6FC99C"/>
  <w15:chartTrackingRefBased/>
  <w15:docId w15:val="{4112F89C-C83D-4AFD-9E75-B64B12978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F2057"/>
    <w:rPr>
      <w:b/>
      <w:bCs/>
      <w:szCs w:val="20"/>
    </w:rPr>
  </w:style>
  <w:style w:type="paragraph" w:styleId="Header">
    <w:name w:val="header"/>
    <w:basedOn w:val="Normal"/>
    <w:link w:val="HeaderChar"/>
    <w:uiPriority w:val="99"/>
    <w:unhideWhenUsed/>
    <w:rsid w:val="00243B2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43B27"/>
  </w:style>
  <w:style w:type="paragraph" w:styleId="Footer">
    <w:name w:val="footer"/>
    <w:basedOn w:val="Normal"/>
    <w:link w:val="FooterChar"/>
    <w:uiPriority w:val="99"/>
    <w:unhideWhenUsed/>
    <w:rsid w:val="00243B2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43B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472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2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0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59</Words>
  <Characters>4413</Characters>
  <Application>Microsoft Office Word</Application>
  <DocSecurity>0</DocSecurity>
  <Lines>882</Lines>
  <Paragraphs>397</Paragraphs>
  <ScaleCrop>false</ScaleCrop>
  <Company/>
  <LinksUpToDate>false</LinksUpToDate>
  <CharactersWithSpaces>4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심주호(산학협력단)</dc:creator>
  <cp:keywords/>
  <dc:description/>
  <cp:lastModifiedBy>Helen Ajayi</cp:lastModifiedBy>
  <cp:revision>2</cp:revision>
  <dcterms:created xsi:type="dcterms:W3CDTF">2022-10-03T11:56:00Z</dcterms:created>
  <dcterms:modified xsi:type="dcterms:W3CDTF">2022-10-03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a459ddaced7eb0cd65c4ef7ffe29f7fe4583feb08f217ce7938ec89928fff4</vt:lpwstr>
  </property>
</Properties>
</file>